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C3791" w14:textId="02D855BE" w:rsidR="00E62AEA" w:rsidRPr="00E62AEA" w:rsidRDefault="00E62AEA" w:rsidP="00E62AE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62AEA">
        <w:rPr>
          <w:rFonts w:ascii="Times New Roman" w:hAnsi="Times New Roman" w:cs="Times New Roman"/>
          <w:b/>
          <w:bCs/>
          <w:color w:val="000000" w:themeColor="text1"/>
        </w:rPr>
        <w:t xml:space="preserve">S1 Table. Associations between rural residence and meeting physical activity guidelines among US myocardial infarction survivors with rural residence and age interaction term. </w:t>
      </w:r>
    </w:p>
    <w:tbl>
      <w:tblPr>
        <w:tblStyle w:val="PlainTable2"/>
        <w:tblW w:w="6660" w:type="dxa"/>
        <w:tblLayout w:type="fixed"/>
        <w:tblLook w:val="04A0" w:firstRow="1" w:lastRow="0" w:firstColumn="1" w:lastColumn="0" w:noHBand="0" w:noVBand="1"/>
      </w:tblPr>
      <w:tblGrid>
        <w:gridCol w:w="3685"/>
        <w:gridCol w:w="1890"/>
        <w:gridCol w:w="1085"/>
      </w:tblGrid>
      <w:tr w:rsidR="00E62AEA" w:rsidRPr="00945DD9" w14:paraId="507CB56C" w14:textId="77777777" w:rsidTr="00DE5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Merge w:val="restart"/>
            <w:hideMark/>
          </w:tcPr>
          <w:p w14:paraId="2FCC742B" w14:textId="77777777" w:rsidR="00E62AEA" w:rsidRPr="00945DD9" w:rsidRDefault="00E62AEA" w:rsidP="00DE559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Covariates</w:t>
            </w:r>
          </w:p>
        </w:tc>
        <w:tc>
          <w:tcPr>
            <w:tcW w:w="2975" w:type="dxa"/>
            <w:gridSpan w:val="2"/>
            <w:hideMark/>
          </w:tcPr>
          <w:p w14:paraId="51915BD4" w14:textId="77777777" w:rsidR="00E62AEA" w:rsidRPr="00945DD9" w:rsidRDefault="00E62AEA" w:rsidP="00DE55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  <w:r w:rsidRPr="00363FE3">
              <w:rPr>
                <w:rFonts w:ascii="Times New Roman" w:eastAsia="Times New Roman" w:hAnsi="Times New Roman" w:cs="Times New Roman"/>
                <w:color w:val="000000"/>
              </w:rPr>
              <w:t xml:space="preserve"> with age*rural residence interaction</w:t>
            </w:r>
          </w:p>
        </w:tc>
      </w:tr>
      <w:tr w:rsidR="00E62AEA" w:rsidRPr="00945DD9" w14:paraId="4E6653C2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Merge/>
            <w:hideMark/>
          </w:tcPr>
          <w:p w14:paraId="5B48CF2B" w14:textId="77777777" w:rsidR="00E62AEA" w:rsidRPr="00945DD9" w:rsidRDefault="00E62AEA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hideMark/>
          </w:tcPr>
          <w:p w14:paraId="134083C8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085" w:type="dxa"/>
            <w:hideMark/>
          </w:tcPr>
          <w:p w14:paraId="2D0C5D5C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E62AEA" w:rsidRPr="00945DD9" w14:paraId="51EE8CBC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hideMark/>
          </w:tcPr>
          <w:p w14:paraId="46A8224D" w14:textId="77777777" w:rsidR="00E62AEA" w:rsidRPr="00945DD9" w:rsidRDefault="00E62AEA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Rural Residence</w:t>
            </w:r>
          </w:p>
        </w:tc>
        <w:tc>
          <w:tcPr>
            <w:tcW w:w="1890" w:type="dxa"/>
            <w:hideMark/>
          </w:tcPr>
          <w:p w14:paraId="3B38C23C" w14:textId="77777777" w:rsidR="00E62AEA" w:rsidRPr="00945DD9" w:rsidRDefault="00E62AEA" w:rsidP="00DE5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85" w:type="dxa"/>
            <w:noWrap/>
            <w:hideMark/>
          </w:tcPr>
          <w:p w14:paraId="0B803E9C" w14:textId="77777777" w:rsidR="00E62AEA" w:rsidRPr="00945DD9" w:rsidRDefault="00E62AEA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0.0605</w:t>
            </w:r>
          </w:p>
        </w:tc>
      </w:tr>
      <w:tr w:rsidR="00E62AEA" w:rsidRPr="00945DD9" w14:paraId="496EDABF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hideMark/>
          </w:tcPr>
          <w:p w14:paraId="4799ECA0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 xml:space="preserve">Rural </w:t>
            </w:r>
          </w:p>
        </w:tc>
        <w:tc>
          <w:tcPr>
            <w:tcW w:w="1890" w:type="dxa"/>
            <w:hideMark/>
          </w:tcPr>
          <w:p w14:paraId="77179847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0.88 (0.77, 1.01)</w:t>
            </w:r>
          </w:p>
        </w:tc>
        <w:tc>
          <w:tcPr>
            <w:tcW w:w="1085" w:type="dxa"/>
            <w:vMerge w:val="restart"/>
            <w:hideMark/>
          </w:tcPr>
          <w:p w14:paraId="5F39DA0C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760BEFE1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hideMark/>
          </w:tcPr>
          <w:p w14:paraId="3CCAA9CD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1890" w:type="dxa"/>
            <w:hideMark/>
          </w:tcPr>
          <w:p w14:paraId="45E10433" w14:textId="77777777" w:rsidR="00E62AEA" w:rsidRPr="00945DD9" w:rsidRDefault="00E62AEA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085" w:type="dxa"/>
            <w:vMerge/>
            <w:hideMark/>
          </w:tcPr>
          <w:p w14:paraId="646AF37D" w14:textId="77777777" w:rsidR="00E62AEA" w:rsidRPr="00945DD9" w:rsidRDefault="00E62AEA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363D49A0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hideMark/>
          </w:tcPr>
          <w:p w14:paraId="42FE730A" w14:textId="77777777" w:rsidR="00E62AEA" w:rsidRPr="00945DD9" w:rsidRDefault="00E62AEA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</w:p>
        </w:tc>
        <w:tc>
          <w:tcPr>
            <w:tcW w:w="1890" w:type="dxa"/>
            <w:hideMark/>
          </w:tcPr>
          <w:p w14:paraId="36901A7A" w14:textId="77777777" w:rsidR="00E62AEA" w:rsidRPr="00945DD9" w:rsidRDefault="00E62AEA" w:rsidP="00DE5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5" w:type="dxa"/>
            <w:hideMark/>
          </w:tcPr>
          <w:p w14:paraId="51549DF9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0.0049</w:t>
            </w:r>
          </w:p>
        </w:tc>
      </w:tr>
      <w:tr w:rsidR="00E62AEA" w:rsidRPr="00945DD9" w14:paraId="6EA977B4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683E55BD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18-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1890" w:type="dxa"/>
            <w:noWrap/>
            <w:hideMark/>
          </w:tcPr>
          <w:p w14:paraId="3A6C32F7" w14:textId="77777777" w:rsidR="00E62AEA" w:rsidRPr="00945DD9" w:rsidRDefault="00E62AEA" w:rsidP="00DE5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1.52 (0.93, 2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5" w:type="dxa"/>
            <w:vMerge w:val="restart"/>
            <w:noWrap/>
            <w:hideMark/>
          </w:tcPr>
          <w:p w14:paraId="63EBF882" w14:textId="77777777" w:rsidR="00E62AEA" w:rsidRPr="00945DD9" w:rsidRDefault="00E62AEA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136286D9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7662247B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45-6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1890" w:type="dxa"/>
            <w:noWrap/>
            <w:hideMark/>
          </w:tcPr>
          <w:p w14:paraId="2E1E78B2" w14:textId="77777777" w:rsidR="00E62AEA" w:rsidRPr="00945DD9" w:rsidRDefault="00E62AEA" w:rsidP="00DE5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0.79 (0.67, 0.94)</w:t>
            </w:r>
          </w:p>
        </w:tc>
        <w:tc>
          <w:tcPr>
            <w:tcW w:w="1085" w:type="dxa"/>
            <w:vMerge/>
            <w:hideMark/>
          </w:tcPr>
          <w:p w14:paraId="620921CC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40756E50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45DBF059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 xml:space="preserve">65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years </w:t>
            </w: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and up</w:t>
            </w:r>
          </w:p>
        </w:tc>
        <w:tc>
          <w:tcPr>
            <w:tcW w:w="1890" w:type="dxa"/>
            <w:noWrap/>
            <w:hideMark/>
          </w:tcPr>
          <w:p w14:paraId="21A0650B" w14:textId="77777777" w:rsidR="00E62AEA" w:rsidRPr="00945DD9" w:rsidRDefault="00E62AEA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085" w:type="dxa"/>
            <w:vMerge/>
            <w:hideMark/>
          </w:tcPr>
          <w:p w14:paraId="21512141" w14:textId="77777777" w:rsidR="00E62AEA" w:rsidRPr="00945DD9" w:rsidRDefault="00E62AEA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09C0F696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hideMark/>
          </w:tcPr>
          <w:p w14:paraId="7415D9A3" w14:textId="77777777" w:rsidR="00E62AEA" w:rsidRPr="00945DD9" w:rsidRDefault="00E62AEA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890" w:type="dxa"/>
            <w:noWrap/>
            <w:hideMark/>
          </w:tcPr>
          <w:p w14:paraId="054B359C" w14:textId="77777777" w:rsidR="00E62AEA" w:rsidRPr="00945DD9" w:rsidRDefault="00E62AEA" w:rsidP="00DE5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5" w:type="dxa"/>
            <w:hideMark/>
          </w:tcPr>
          <w:p w14:paraId="31544AA9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.0001</w:t>
            </w:r>
          </w:p>
        </w:tc>
      </w:tr>
      <w:tr w:rsidR="00E62AEA" w:rsidRPr="00945DD9" w14:paraId="64DE1A48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hideMark/>
          </w:tcPr>
          <w:p w14:paraId="4AC08D04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890" w:type="dxa"/>
            <w:noWrap/>
            <w:hideMark/>
          </w:tcPr>
          <w:p w14:paraId="57EEB8F4" w14:textId="77777777" w:rsidR="00E62AEA" w:rsidRPr="00945DD9" w:rsidRDefault="00E62AEA" w:rsidP="00DE5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0.61 (0.54, 0.68)</w:t>
            </w:r>
          </w:p>
        </w:tc>
        <w:tc>
          <w:tcPr>
            <w:tcW w:w="1085" w:type="dxa"/>
            <w:vMerge w:val="restart"/>
            <w:noWrap/>
            <w:hideMark/>
          </w:tcPr>
          <w:p w14:paraId="7C3A550F" w14:textId="77777777" w:rsidR="00E62AEA" w:rsidRPr="00945DD9" w:rsidRDefault="00E62AEA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3C614614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hideMark/>
          </w:tcPr>
          <w:p w14:paraId="37A3237C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890" w:type="dxa"/>
            <w:noWrap/>
            <w:hideMark/>
          </w:tcPr>
          <w:p w14:paraId="08951209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085" w:type="dxa"/>
            <w:vMerge/>
            <w:hideMark/>
          </w:tcPr>
          <w:p w14:paraId="59E18968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5BA60239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hideMark/>
          </w:tcPr>
          <w:p w14:paraId="7ACA4B4C" w14:textId="77777777" w:rsidR="00E62AEA" w:rsidRPr="00945DD9" w:rsidRDefault="00E62AEA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 xml:space="preserve">Race </w:t>
            </w:r>
          </w:p>
        </w:tc>
        <w:tc>
          <w:tcPr>
            <w:tcW w:w="1890" w:type="dxa"/>
            <w:hideMark/>
          </w:tcPr>
          <w:p w14:paraId="3DB7A13D" w14:textId="77777777" w:rsidR="00E62AEA" w:rsidRPr="00945DD9" w:rsidRDefault="00E62AEA" w:rsidP="00DE5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5" w:type="dxa"/>
            <w:noWrap/>
            <w:hideMark/>
          </w:tcPr>
          <w:p w14:paraId="48B17A1A" w14:textId="77777777" w:rsidR="00E62AEA" w:rsidRPr="00945DD9" w:rsidRDefault="00E62AEA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0.233</w:t>
            </w:r>
          </w:p>
        </w:tc>
      </w:tr>
      <w:tr w:rsidR="00E62AEA" w:rsidRPr="00945DD9" w14:paraId="3533B121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0AB02930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890" w:type="dxa"/>
            <w:noWrap/>
            <w:hideMark/>
          </w:tcPr>
          <w:p w14:paraId="2328E02B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085" w:type="dxa"/>
            <w:vMerge w:val="restart"/>
            <w:hideMark/>
          </w:tcPr>
          <w:p w14:paraId="722CA144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6F1A6E60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1B1F098B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890" w:type="dxa"/>
            <w:hideMark/>
          </w:tcPr>
          <w:p w14:paraId="10BDE913" w14:textId="77777777" w:rsidR="00E62AEA" w:rsidRPr="00945DD9" w:rsidRDefault="00E62AEA" w:rsidP="00DE5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0.91 (0.73, 1.14)</w:t>
            </w:r>
          </w:p>
        </w:tc>
        <w:tc>
          <w:tcPr>
            <w:tcW w:w="1085" w:type="dxa"/>
            <w:vMerge/>
            <w:hideMark/>
          </w:tcPr>
          <w:p w14:paraId="60A32DA1" w14:textId="77777777" w:rsidR="00E62AEA" w:rsidRPr="00945DD9" w:rsidRDefault="00E62AEA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27EF4060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64094080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0" w:type="dxa"/>
            <w:hideMark/>
          </w:tcPr>
          <w:p w14:paraId="51FC506E" w14:textId="77777777" w:rsidR="00E62AEA" w:rsidRPr="00945DD9" w:rsidRDefault="00E62AEA" w:rsidP="00DE5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1.19 (0.94, 1.51)</w:t>
            </w:r>
          </w:p>
        </w:tc>
        <w:tc>
          <w:tcPr>
            <w:tcW w:w="1085" w:type="dxa"/>
            <w:vMerge/>
            <w:hideMark/>
          </w:tcPr>
          <w:p w14:paraId="57A6754F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7E30D96B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20857333" w14:textId="77777777" w:rsidR="00E62AEA" w:rsidRPr="00945DD9" w:rsidRDefault="00E62AEA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Income</w:t>
            </w:r>
          </w:p>
        </w:tc>
        <w:tc>
          <w:tcPr>
            <w:tcW w:w="1890" w:type="dxa"/>
            <w:hideMark/>
          </w:tcPr>
          <w:p w14:paraId="3AA13A94" w14:textId="77777777" w:rsidR="00E62AEA" w:rsidRPr="00945DD9" w:rsidRDefault="00E62AEA" w:rsidP="00DE5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5" w:type="dxa"/>
            <w:noWrap/>
            <w:hideMark/>
          </w:tcPr>
          <w:p w14:paraId="56510B71" w14:textId="77777777" w:rsidR="00E62AEA" w:rsidRPr="00945DD9" w:rsidRDefault="00E62AEA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.0001</w:t>
            </w:r>
          </w:p>
        </w:tc>
      </w:tr>
      <w:tr w:rsidR="00E62AEA" w:rsidRPr="00945DD9" w14:paraId="2419182F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3311E93D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 xml:space="preserve">Less than $15,000 </w:t>
            </w:r>
          </w:p>
        </w:tc>
        <w:tc>
          <w:tcPr>
            <w:tcW w:w="1890" w:type="dxa"/>
            <w:hideMark/>
          </w:tcPr>
          <w:p w14:paraId="512D9D4E" w14:textId="77777777" w:rsidR="00E62AEA" w:rsidRPr="00945DD9" w:rsidRDefault="00E62AEA" w:rsidP="00DE5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0.65 (0.53, 0.79)</w:t>
            </w:r>
          </w:p>
        </w:tc>
        <w:tc>
          <w:tcPr>
            <w:tcW w:w="1085" w:type="dxa"/>
            <w:vMerge w:val="restart"/>
            <w:hideMark/>
          </w:tcPr>
          <w:p w14:paraId="5DF89280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5291C760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71C19B30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 xml:space="preserve">$15,000 to less than $25,000 </w:t>
            </w:r>
          </w:p>
        </w:tc>
        <w:tc>
          <w:tcPr>
            <w:tcW w:w="1890" w:type="dxa"/>
            <w:noWrap/>
            <w:hideMark/>
          </w:tcPr>
          <w:p w14:paraId="2B6B71A8" w14:textId="77777777" w:rsidR="00E62AEA" w:rsidRPr="00945DD9" w:rsidRDefault="00E62AEA" w:rsidP="00DE5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0.69 (0.59, 0.81)</w:t>
            </w:r>
          </w:p>
        </w:tc>
        <w:tc>
          <w:tcPr>
            <w:tcW w:w="1085" w:type="dxa"/>
            <w:vMerge/>
            <w:hideMark/>
          </w:tcPr>
          <w:p w14:paraId="53F3FF30" w14:textId="77777777" w:rsidR="00E62AEA" w:rsidRPr="00945DD9" w:rsidRDefault="00E62AEA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673BFC59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3D9AA024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 xml:space="preserve">$25,000 to less than $35,000 </w:t>
            </w:r>
          </w:p>
        </w:tc>
        <w:tc>
          <w:tcPr>
            <w:tcW w:w="1890" w:type="dxa"/>
            <w:noWrap/>
            <w:hideMark/>
          </w:tcPr>
          <w:p w14:paraId="6FFE5EFD" w14:textId="77777777" w:rsidR="00E62AEA" w:rsidRPr="00945DD9" w:rsidRDefault="00E62AEA" w:rsidP="00DE5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0.75 (0.62, 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5" w:type="dxa"/>
            <w:vMerge/>
            <w:hideMark/>
          </w:tcPr>
          <w:p w14:paraId="0C8F0EEB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5E95EBB8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034CDE44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 xml:space="preserve">$35,000 to less than $50,000 </w:t>
            </w:r>
          </w:p>
        </w:tc>
        <w:tc>
          <w:tcPr>
            <w:tcW w:w="1890" w:type="dxa"/>
            <w:noWrap/>
            <w:hideMark/>
          </w:tcPr>
          <w:p w14:paraId="36F79AD0" w14:textId="77777777" w:rsidR="00E62AEA" w:rsidRPr="00945DD9" w:rsidRDefault="00E62AEA" w:rsidP="00DE5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0.88 (0.75, 1.03)</w:t>
            </w:r>
          </w:p>
        </w:tc>
        <w:tc>
          <w:tcPr>
            <w:tcW w:w="1085" w:type="dxa"/>
            <w:vMerge/>
            <w:hideMark/>
          </w:tcPr>
          <w:p w14:paraId="53FAFBAD" w14:textId="77777777" w:rsidR="00E62AEA" w:rsidRPr="00945DD9" w:rsidRDefault="00E62AEA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4B0BCF4F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3880E3CF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 xml:space="preserve">$50,000 or more </w:t>
            </w:r>
          </w:p>
        </w:tc>
        <w:tc>
          <w:tcPr>
            <w:tcW w:w="1890" w:type="dxa"/>
            <w:noWrap/>
            <w:hideMark/>
          </w:tcPr>
          <w:p w14:paraId="43B0609A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085" w:type="dxa"/>
            <w:vMerge/>
            <w:hideMark/>
          </w:tcPr>
          <w:p w14:paraId="6076DD11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03936501" w14:textId="77777777" w:rsidTr="00DE5596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hideMark/>
          </w:tcPr>
          <w:p w14:paraId="1F1CE663" w14:textId="77777777" w:rsidR="00E62AEA" w:rsidRPr="00945DD9" w:rsidRDefault="00E62AEA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890" w:type="dxa"/>
            <w:noWrap/>
            <w:hideMark/>
          </w:tcPr>
          <w:p w14:paraId="32BF31E4" w14:textId="77777777" w:rsidR="00E62AEA" w:rsidRPr="00945DD9" w:rsidRDefault="00E62AEA" w:rsidP="00DE5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5" w:type="dxa"/>
            <w:noWrap/>
            <w:hideMark/>
          </w:tcPr>
          <w:p w14:paraId="6BE9CE11" w14:textId="77777777" w:rsidR="00E62AEA" w:rsidRPr="00945DD9" w:rsidRDefault="00E62AEA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.0001</w:t>
            </w:r>
          </w:p>
        </w:tc>
      </w:tr>
      <w:tr w:rsidR="00E62AEA" w:rsidRPr="00945DD9" w14:paraId="5B72B935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48969089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 xml:space="preserve">Did not complete high school </w:t>
            </w:r>
          </w:p>
        </w:tc>
        <w:tc>
          <w:tcPr>
            <w:tcW w:w="1890" w:type="dxa"/>
            <w:noWrap/>
            <w:hideMark/>
          </w:tcPr>
          <w:p w14:paraId="5333A1F3" w14:textId="77777777" w:rsidR="00E62AEA" w:rsidRPr="00945DD9" w:rsidRDefault="00E62AEA" w:rsidP="00DE5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0.74 (0.62, 0.89)</w:t>
            </w:r>
          </w:p>
        </w:tc>
        <w:tc>
          <w:tcPr>
            <w:tcW w:w="1085" w:type="dxa"/>
            <w:vMerge w:val="restart"/>
            <w:noWrap/>
            <w:hideMark/>
          </w:tcPr>
          <w:p w14:paraId="7ED8BA5F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66494032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5B381944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High school graduate</w:t>
            </w:r>
          </w:p>
        </w:tc>
        <w:tc>
          <w:tcPr>
            <w:tcW w:w="1890" w:type="dxa"/>
            <w:noWrap/>
            <w:hideMark/>
          </w:tcPr>
          <w:p w14:paraId="122E3EF1" w14:textId="77777777" w:rsidR="00E62AEA" w:rsidRPr="00945DD9" w:rsidRDefault="00E62AEA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085" w:type="dxa"/>
            <w:vMerge/>
            <w:hideMark/>
          </w:tcPr>
          <w:p w14:paraId="133152FC" w14:textId="77777777" w:rsidR="00E62AEA" w:rsidRPr="00945DD9" w:rsidRDefault="00E62AEA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06228D8B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2330B647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Some college or technical school</w:t>
            </w:r>
          </w:p>
        </w:tc>
        <w:tc>
          <w:tcPr>
            <w:tcW w:w="1890" w:type="dxa"/>
            <w:noWrap/>
            <w:hideMark/>
          </w:tcPr>
          <w:p w14:paraId="1ECD7BCA" w14:textId="77777777" w:rsidR="00E62AEA" w:rsidRPr="00945DD9" w:rsidRDefault="00E62AEA" w:rsidP="00DE5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1.28 (1.11, 1.46)</w:t>
            </w:r>
          </w:p>
        </w:tc>
        <w:tc>
          <w:tcPr>
            <w:tcW w:w="1085" w:type="dxa"/>
            <w:vMerge/>
            <w:hideMark/>
          </w:tcPr>
          <w:p w14:paraId="4C12BE7D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5A17993D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769CAF96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College graduate</w:t>
            </w:r>
          </w:p>
        </w:tc>
        <w:tc>
          <w:tcPr>
            <w:tcW w:w="1890" w:type="dxa"/>
            <w:noWrap/>
            <w:hideMark/>
          </w:tcPr>
          <w:p w14:paraId="74090021" w14:textId="77777777" w:rsidR="00E62AEA" w:rsidRPr="00945DD9" w:rsidRDefault="00E62AEA" w:rsidP="00DE5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45DD9">
              <w:rPr>
                <w:rFonts w:ascii="Times New Roman" w:eastAsia="Times New Roman" w:hAnsi="Times New Roman" w:cs="Times New Roman"/>
                <w:color w:val="000000"/>
              </w:rPr>
              <w:t xml:space="preserve"> (1.47, 1.96)</w:t>
            </w:r>
          </w:p>
        </w:tc>
        <w:tc>
          <w:tcPr>
            <w:tcW w:w="1085" w:type="dxa"/>
            <w:vMerge/>
            <w:hideMark/>
          </w:tcPr>
          <w:p w14:paraId="1856EEE6" w14:textId="77777777" w:rsidR="00E62AEA" w:rsidRPr="00945DD9" w:rsidRDefault="00E62AEA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63117FDA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565E8F07" w14:textId="77777777" w:rsidR="00E62AEA" w:rsidRPr="00945DD9" w:rsidRDefault="00E62AEA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Health insurance</w:t>
            </w:r>
          </w:p>
        </w:tc>
        <w:tc>
          <w:tcPr>
            <w:tcW w:w="1890" w:type="dxa"/>
            <w:noWrap/>
            <w:hideMark/>
          </w:tcPr>
          <w:p w14:paraId="04A1DF88" w14:textId="77777777" w:rsidR="00E62AEA" w:rsidRPr="00945DD9" w:rsidRDefault="00E62AEA" w:rsidP="00DE5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5" w:type="dxa"/>
            <w:noWrap/>
            <w:hideMark/>
          </w:tcPr>
          <w:p w14:paraId="51090BAB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0.0397</w:t>
            </w:r>
          </w:p>
        </w:tc>
      </w:tr>
      <w:tr w:rsidR="00E62AEA" w:rsidRPr="00945DD9" w14:paraId="14D06F7C" w14:textId="77777777" w:rsidTr="00DE5596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3162BB24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33B231F7" w14:textId="77777777" w:rsidR="00E62AEA" w:rsidRPr="00945DD9" w:rsidRDefault="00E62AEA" w:rsidP="00DE5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45DD9">
              <w:rPr>
                <w:rFonts w:ascii="Times New Roman" w:eastAsia="Times New Roman" w:hAnsi="Times New Roman" w:cs="Times New Roman"/>
                <w:color w:val="000000"/>
              </w:rPr>
              <w:t xml:space="preserve"> (1.02, 1.94)</w:t>
            </w:r>
          </w:p>
        </w:tc>
        <w:tc>
          <w:tcPr>
            <w:tcW w:w="1085" w:type="dxa"/>
            <w:vMerge w:val="restart"/>
            <w:noWrap/>
            <w:hideMark/>
          </w:tcPr>
          <w:p w14:paraId="56339B0F" w14:textId="77777777" w:rsidR="00E62AEA" w:rsidRPr="00945DD9" w:rsidRDefault="00E62AEA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12FFFC8A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1B51A424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90" w:type="dxa"/>
            <w:noWrap/>
            <w:hideMark/>
          </w:tcPr>
          <w:p w14:paraId="2612C67B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085" w:type="dxa"/>
            <w:vMerge/>
            <w:hideMark/>
          </w:tcPr>
          <w:p w14:paraId="39552883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37AB0305" w14:textId="77777777" w:rsidTr="00DE5596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0187F089" w14:textId="77777777" w:rsidR="00E62AEA" w:rsidRPr="00945DD9" w:rsidRDefault="00E62AEA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Personal doctor</w:t>
            </w:r>
          </w:p>
        </w:tc>
        <w:tc>
          <w:tcPr>
            <w:tcW w:w="1890" w:type="dxa"/>
            <w:noWrap/>
            <w:hideMark/>
          </w:tcPr>
          <w:p w14:paraId="5723664D" w14:textId="77777777" w:rsidR="00E62AEA" w:rsidRPr="00945DD9" w:rsidRDefault="00E62AEA" w:rsidP="00DE5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5" w:type="dxa"/>
            <w:hideMark/>
          </w:tcPr>
          <w:p w14:paraId="04186A19" w14:textId="77777777" w:rsidR="00E62AEA" w:rsidRPr="00945DD9" w:rsidRDefault="00E62AEA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0.4596</w:t>
            </w:r>
          </w:p>
        </w:tc>
      </w:tr>
      <w:tr w:rsidR="00E62AEA" w:rsidRPr="00945DD9" w14:paraId="1BEDDEAA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369FAAA9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Yes, only one</w:t>
            </w:r>
          </w:p>
        </w:tc>
        <w:tc>
          <w:tcPr>
            <w:tcW w:w="1890" w:type="dxa"/>
            <w:noWrap/>
            <w:hideMark/>
          </w:tcPr>
          <w:p w14:paraId="2662F90D" w14:textId="77777777" w:rsidR="00E62AEA" w:rsidRPr="00945DD9" w:rsidRDefault="00E62AEA" w:rsidP="00DE5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1.13 (0.88, 1.45)</w:t>
            </w:r>
          </w:p>
        </w:tc>
        <w:tc>
          <w:tcPr>
            <w:tcW w:w="1085" w:type="dxa"/>
            <w:vMerge w:val="restart"/>
            <w:noWrap/>
            <w:hideMark/>
          </w:tcPr>
          <w:p w14:paraId="3DF93187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63A77956" w14:textId="77777777" w:rsidTr="00DE5596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0F83D256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More than one</w:t>
            </w:r>
          </w:p>
        </w:tc>
        <w:tc>
          <w:tcPr>
            <w:tcW w:w="1890" w:type="dxa"/>
            <w:noWrap/>
            <w:hideMark/>
          </w:tcPr>
          <w:p w14:paraId="4F28F805" w14:textId="77777777" w:rsidR="00E62AEA" w:rsidRPr="00945DD9" w:rsidRDefault="00E62AEA" w:rsidP="00DE5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1.05 (0.79, 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5" w:type="dxa"/>
            <w:vMerge/>
            <w:hideMark/>
          </w:tcPr>
          <w:p w14:paraId="71BFBC4B" w14:textId="77777777" w:rsidR="00E62AEA" w:rsidRPr="00945DD9" w:rsidRDefault="00E62AEA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0333EA54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2AE6CE41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90" w:type="dxa"/>
            <w:noWrap/>
            <w:hideMark/>
          </w:tcPr>
          <w:p w14:paraId="738370AC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085" w:type="dxa"/>
            <w:vMerge/>
            <w:hideMark/>
          </w:tcPr>
          <w:p w14:paraId="14866741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406A8EE2" w14:textId="77777777" w:rsidTr="00DE5596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79B15774" w14:textId="77777777" w:rsidR="00E62AEA" w:rsidRPr="00945DD9" w:rsidRDefault="00E62AEA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Rural Reside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Age</w:t>
            </w:r>
          </w:p>
        </w:tc>
        <w:tc>
          <w:tcPr>
            <w:tcW w:w="1890" w:type="dxa"/>
            <w:noWrap/>
            <w:hideMark/>
          </w:tcPr>
          <w:p w14:paraId="2374ED2A" w14:textId="77777777" w:rsidR="00E62AEA" w:rsidRPr="00945DD9" w:rsidRDefault="00E62AEA" w:rsidP="00DE5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5" w:type="dxa"/>
            <w:noWrap/>
            <w:hideMark/>
          </w:tcPr>
          <w:p w14:paraId="57BB1D94" w14:textId="77777777" w:rsidR="00E62AEA" w:rsidRPr="00945DD9" w:rsidRDefault="00E62AEA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0.0878</w:t>
            </w:r>
          </w:p>
        </w:tc>
      </w:tr>
      <w:tr w:rsidR="00E62AEA" w:rsidRPr="00945DD9" w14:paraId="67EF60C0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52F83EF4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Rural*18-44</w:t>
            </w:r>
          </w:p>
        </w:tc>
        <w:tc>
          <w:tcPr>
            <w:tcW w:w="1890" w:type="dxa"/>
            <w:noWrap/>
            <w:hideMark/>
          </w:tcPr>
          <w:p w14:paraId="18940217" w14:textId="77777777" w:rsidR="00E62AEA" w:rsidRPr="00945DD9" w:rsidRDefault="00E62AEA" w:rsidP="00DE5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0.59 (0.25, 1.38)</w:t>
            </w:r>
          </w:p>
        </w:tc>
        <w:tc>
          <w:tcPr>
            <w:tcW w:w="1085" w:type="dxa"/>
            <w:vMerge w:val="restart"/>
            <w:noWrap/>
            <w:hideMark/>
          </w:tcPr>
          <w:p w14:paraId="0120F1F8" w14:textId="77777777" w:rsidR="00E62AEA" w:rsidRPr="00945DD9" w:rsidRDefault="00E62AEA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AEA" w:rsidRPr="00945DD9" w14:paraId="1DB221D4" w14:textId="77777777" w:rsidTr="00DE5596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655FA5A7" w14:textId="77777777" w:rsidR="00E62AEA" w:rsidRPr="00945DD9" w:rsidRDefault="00E62AEA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Rural*45-64</w:t>
            </w:r>
          </w:p>
        </w:tc>
        <w:tc>
          <w:tcPr>
            <w:tcW w:w="1890" w:type="dxa"/>
            <w:noWrap/>
            <w:hideMark/>
          </w:tcPr>
          <w:p w14:paraId="2162DF4C" w14:textId="77777777" w:rsidR="00E62AEA" w:rsidRPr="00945DD9" w:rsidRDefault="00E62AEA" w:rsidP="00DE5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0.76 (0.58,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 w:rsidRPr="00945D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5" w:type="dxa"/>
            <w:vMerge/>
            <w:hideMark/>
          </w:tcPr>
          <w:p w14:paraId="691D221A" w14:textId="77777777" w:rsidR="00E62AEA" w:rsidRPr="00945DD9" w:rsidRDefault="00E62AEA" w:rsidP="00DE5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5C88872" w14:textId="77777777" w:rsidR="00E62AEA" w:rsidRPr="00C178D2" w:rsidRDefault="00E62AEA" w:rsidP="00E62AEA">
      <w:pPr>
        <w:rPr>
          <w:rFonts w:ascii="Times New Roman" w:hAnsi="Times New Roman" w:cs="Times New Roman"/>
          <w:color w:val="000000" w:themeColor="text1"/>
        </w:rPr>
      </w:pPr>
    </w:p>
    <w:p w14:paraId="64515682" w14:textId="77777777" w:rsidR="00D2659A" w:rsidRDefault="00D2659A"/>
    <w:sectPr w:rsidR="00D26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AEA"/>
    <w:rsid w:val="00073419"/>
    <w:rsid w:val="00226233"/>
    <w:rsid w:val="003373D6"/>
    <w:rsid w:val="00435EB5"/>
    <w:rsid w:val="00437035"/>
    <w:rsid w:val="004958B2"/>
    <w:rsid w:val="004A3232"/>
    <w:rsid w:val="009307FE"/>
    <w:rsid w:val="00AF6E3C"/>
    <w:rsid w:val="00B6706F"/>
    <w:rsid w:val="00C5586C"/>
    <w:rsid w:val="00D2659A"/>
    <w:rsid w:val="00D34622"/>
    <w:rsid w:val="00D73F0F"/>
    <w:rsid w:val="00E62AEA"/>
    <w:rsid w:val="00F42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B2442"/>
  <w15:chartTrackingRefBased/>
  <w15:docId w15:val="{7BF10416-AE5B-A748-9C6E-09347005E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AE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62AEA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ran4</dc:creator>
  <cp:keywords/>
  <dc:description/>
  <cp:lastModifiedBy>ptran4</cp:lastModifiedBy>
  <cp:revision>2</cp:revision>
  <dcterms:created xsi:type="dcterms:W3CDTF">2023-05-23T14:42:00Z</dcterms:created>
  <dcterms:modified xsi:type="dcterms:W3CDTF">2023-05-23T14:42:00Z</dcterms:modified>
</cp:coreProperties>
</file>